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Most common primary diagnosis in patients discharged with a primary pulmonary hypertension in a secondary diagnosis position.</w:t>
      </w:r>
    </w:p>
    <w:tbl>
      <w:tblPr>
        <w:tblW w:w="7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4"/>
        <w:gridCol w:w="639"/>
        <w:gridCol w:w="716"/>
        <w:gridCol w:w="566"/>
      </w:tblGrid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stive heart failure, unspecified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6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diseases of lung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bronchiti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dysrhythmia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ve heart diseas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, unspecified organism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respiratory diseas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pulmonary heart diseas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ute myocardial infarction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diseases of endocardium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bus cordis anomalies and anomalies of cardiac septal closur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bronchitis and bronchioliti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lusion of cerebral arteri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toms involving respiratory system and other chest symptom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 acute and subacute forms of ischemic heart diseas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eases of mitral valv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symptom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seases of mitral and aortic valv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ions peculiar to certain specified procedures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 forms of chronic ischemic heart diseas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rheumatic heart disease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Supplementary table 2. Trend in the hospitalizations with a primary or secondary diagnosis of chronic pulmonary embolism (ICD-9-CM diagnosis code: 416.2) from 2012 to 2015 in Spain</w:t>
      </w:r>
    </w:p>
    <w:tbl>
      <w:tblPr>
        <w:tblW w:w="157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  <w:gridCol w:w="1216"/>
      </w:tblGrid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6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Men</w:t>
            </w:r>
          </w:p>
        </w:tc>
        <w:tc>
          <w:tcPr>
            <w:tcW w:w="6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Wome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Both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Yea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5-44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5-64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5-74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75+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5-44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5-64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5-74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75+ yea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OTAL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Primar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49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92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86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88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715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Secondar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75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202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6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7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352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76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80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573</w:t>
            </w:r>
          </w:p>
        </w:tc>
      </w:tr>
      <w:tr>
        <w:trPr>
          <w:trHeight w:val="315" w:hRule="atLeast"/>
          <w:cantSplit w:val="true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4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2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4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0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46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16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2.67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5102</w:t>
            </w:r>
          </w:p>
        </w:tc>
      </w:tr>
      <w:tr>
        <w:trPr>
          <w:trHeight w:val="352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Bot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 cases were found under the age of 1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tLeast" w:line="377" w:before="225" w:after="225"/>
      <w:textAlignment w:val="baseline"/>
      <w:outlineLvl w:val="3"/>
    </w:pPr>
    <w:rPr>
      <w:rFonts w:ascii="Helvetica" w:hAnsi="Helvetica" w:cs="Helvetica"/>
      <w:i/>
      <w:iCs/>
      <w:sz w:val="24"/>
      <w:szCs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Helvetica" w:hAnsi="Helvetica" w:cs="Helvetica"/>
      <w:i/>
      <w:iCs/>
      <w:color w:val="000000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Highlight2">
    <w:name w:val="highlight2"/>
    <w:qFormat/>
    <w:rPr>
      <w:rFonts w:ascii="Times New Roman" w:hAnsi="Times New Roman" w:cs="Times New Roman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</w:pPr>
    <w:rPr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cs="Times New Roman"/>
      <w:sz w:val="24"/>
      <w:szCs w:val="24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1T09:19:00Z</dcterms:created>
  <dc:creator>ana.lopez</dc:creator>
  <dc:description/>
  <dc:language>en-US</dc:language>
  <cp:lastModifiedBy>74639</cp:lastModifiedBy>
  <cp:lastPrinted>2018-10-17T20:10:00Z</cp:lastPrinted>
  <dcterms:modified xsi:type="dcterms:W3CDTF">2019-05-01T09:19:00Z</dcterms:modified>
  <cp:revision>2</cp:revision>
  <dc:subject/>
  <dc:title/>
</cp:coreProperties>
</file>